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7BB" w:rsidRPr="00A25362" w:rsidRDefault="001147BB" w:rsidP="001147BB">
      <w:pPr>
        <w:rPr>
          <w:b/>
          <w:bCs/>
        </w:rPr>
      </w:pPr>
      <w:r>
        <w:rPr>
          <w:b/>
          <w:bCs/>
        </w:rPr>
        <w:t>Supplementary Table 1</w:t>
      </w:r>
      <w:bookmarkStart w:id="0" w:name="_GoBack"/>
      <w:bookmarkEnd w:id="0"/>
      <w:r w:rsidRPr="00A25362">
        <w:rPr>
          <w:b/>
          <w:bCs/>
        </w:rPr>
        <w:t>. Primer sequences for qPCR</w:t>
      </w:r>
    </w:p>
    <w:p w:rsidR="001147BB" w:rsidRPr="00A70C76" w:rsidRDefault="001147BB" w:rsidP="001147BB">
      <w:pPr>
        <w:rPr>
          <w:i/>
        </w:rPr>
      </w:pPr>
      <w:r w:rsidRPr="008524EC">
        <w:rPr>
          <w:noProof/>
        </w:rPr>
        <w:drawing>
          <wp:inline distT="0" distB="0" distL="0" distR="0" wp14:anchorId="38BAF88E" wp14:editId="77DE3E84">
            <wp:extent cx="5731510" cy="111274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1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D41" w:rsidRDefault="00D13D41"/>
    <w:sectPr w:rsidR="00D13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47BB"/>
    <w:rsid w:val="001147BB"/>
    <w:rsid w:val="007715DB"/>
    <w:rsid w:val="00D1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39043"/>
  <w15:chartTrackingRefBased/>
  <w15:docId w15:val="{8002BEDB-C9DE-4EA7-B45D-D9E978A8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4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n, S. van (HUID)</dc:creator>
  <cp:keywords/>
  <dc:description/>
  <cp:lastModifiedBy>Santen, S. van (HUID)</cp:lastModifiedBy>
  <cp:revision>1</cp:revision>
  <dcterms:created xsi:type="dcterms:W3CDTF">2021-03-12T22:55:00Z</dcterms:created>
  <dcterms:modified xsi:type="dcterms:W3CDTF">2021-03-12T22:56:00Z</dcterms:modified>
</cp:coreProperties>
</file>